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44C" w:rsidRPr="00C14AA3" w:rsidRDefault="0065244C" w:rsidP="00C8041B">
      <w:pPr>
        <w:spacing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C14AA3">
        <w:rPr>
          <w:rFonts w:ascii="Times New Roman" w:hAnsi="Times New Roman" w:cs="Times New Roman"/>
          <w:b/>
          <w:sz w:val="24"/>
        </w:rPr>
        <w:t>Table S3</w:t>
      </w:r>
      <w:r w:rsidR="0094211A" w:rsidRPr="00C14AA3">
        <w:rPr>
          <w:rFonts w:ascii="Times New Roman" w:hAnsi="Times New Roman" w:cs="Times New Roman"/>
          <w:b/>
          <w:sz w:val="24"/>
        </w:rPr>
        <w:t>:</w:t>
      </w:r>
      <w:r w:rsidRPr="00C14AA3">
        <w:rPr>
          <w:rFonts w:ascii="Times New Roman" w:hAnsi="Times New Roman" w:cs="Times New Roman"/>
          <w:b/>
          <w:sz w:val="24"/>
        </w:rPr>
        <w:t xml:space="preserve"> Genes implicated in the biosynthesis of GPLs in the </w:t>
      </w:r>
      <w:r w:rsidRPr="00C14AA3">
        <w:rPr>
          <w:rFonts w:ascii="Times New Roman" w:hAnsi="Times New Roman" w:cs="Times New Roman"/>
          <w:b/>
          <w:i/>
          <w:sz w:val="24"/>
        </w:rPr>
        <w:t>Mycobacterium avium</w:t>
      </w:r>
      <w:r w:rsidRPr="00C14AA3">
        <w:rPr>
          <w:rFonts w:ascii="Times New Roman" w:hAnsi="Times New Roman" w:cs="Times New Roman"/>
          <w:b/>
          <w:sz w:val="24"/>
        </w:rPr>
        <w:t xml:space="preserve"> complex.</w:t>
      </w:r>
    </w:p>
    <w:tbl>
      <w:tblPr>
        <w:tblW w:w="13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3710"/>
        <w:gridCol w:w="1276"/>
        <w:gridCol w:w="1771"/>
        <w:gridCol w:w="1559"/>
        <w:gridCol w:w="4324"/>
      </w:tblGrid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Gene</w:t>
            </w:r>
            <w:r w:rsidR="008F2888" w:rsidRPr="00C8041B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="008F2888" w:rsidRPr="00C8041B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name</w:t>
            </w:r>
            <w:proofErr w:type="spellEnd"/>
            <w:r w:rsidR="0034656D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(s)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 xml:space="preserve">Product and/or </w:t>
            </w:r>
            <w:proofErr w:type="spellStart"/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function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en-US" w:eastAsia="fr-CH"/>
              </w:rPr>
              <w:t>M. avium</w:t>
            </w: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fr-CH"/>
              </w:rPr>
              <w:t xml:space="preserve"> 104</w:t>
            </w:r>
          </w:p>
        </w:tc>
        <w:tc>
          <w:tcPr>
            <w:tcW w:w="17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eastAsia="fr-CH"/>
              </w:rPr>
              <w:t xml:space="preserve">M. </w:t>
            </w:r>
            <w:proofErr w:type="spellStart"/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eastAsia="fr-CH"/>
              </w:rPr>
              <w:t>colombiense</w:t>
            </w:r>
            <w:proofErr w:type="spellEnd"/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eastAsia="fr-CH"/>
              </w:rPr>
              <w:t xml:space="preserve"> </w:t>
            </w: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fr-CH"/>
              </w:rPr>
              <w:t>CECT</w:t>
            </w:r>
            <w:r w:rsidR="0065244C" w:rsidRPr="00C8041B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fr-CH"/>
              </w:rPr>
              <w:t>_</w:t>
            </w: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fr-CH"/>
              </w:rPr>
              <w:t>3035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  <w:t xml:space="preserve">M. </w:t>
            </w:r>
            <w:proofErr w:type="spellStart"/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  <w:t>intracellulare</w:t>
            </w:r>
            <w:proofErr w:type="spellEnd"/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  <w:t xml:space="preserve"> </w:t>
            </w:r>
            <w:r w:rsidR="0065244C" w:rsidRPr="00C8041B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ATCC_</w:t>
            </w: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CH" w:eastAsia="fr-CH"/>
              </w:rPr>
              <w:t>13950</w:t>
            </w:r>
          </w:p>
        </w:tc>
        <w:tc>
          <w:tcPr>
            <w:tcW w:w="43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  <w:lang w:eastAsia="fr-CH"/>
              </w:rPr>
              <w:t xml:space="preserve">M. lepraemurium </w:t>
            </w:r>
            <w:r w:rsidRPr="00A94E4A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fr-CH"/>
              </w:rPr>
              <w:t>Hawaii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mps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Required for assembly of GPL synthesis enzymes in the 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18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8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LM_2607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mpL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4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 xml:space="preserve">Required for assembly of GPL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biosynthases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 xml:space="preserve"> in the 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AV_32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fr-CH"/>
              </w:rPr>
              <w:t>MCOL_V218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82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08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mpL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4b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 xml:space="preserve">Required for assembly of GPL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biosynthases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 xml:space="preserve"> in the 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fr-CH"/>
              </w:rPr>
              <w:t>MCOL_V218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83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09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fr-CH"/>
              </w:rPr>
              <w:t>MAV_336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Unknown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3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19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20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1724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rmlA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Glucose-1-phosphate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thymidylyltransfer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48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01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4699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3982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rmlB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NAD dependent epimerase/dehydratas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MCOL_V218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1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32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tfA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3-O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6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75235767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2788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LM_2631 (pseudogene)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tfB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Rhamno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 xml:space="preserve"> 4-O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MAV_326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MCOL_V218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10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30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tfC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Rhamno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 xml:space="preserve"> 4-O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es-CO"/>
              </w:rPr>
              <w:t>MAV_32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es-CO"/>
              </w:rPr>
              <w:t>MCOL_V218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7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26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tfD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Rhamno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 xml:space="preserve"> 3-O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es-ES" w:eastAsia="fr-CH"/>
              </w:rPr>
              <w:t>MAV_32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18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6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25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gtfA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Glycosyl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transfera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family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es-CO"/>
              </w:rPr>
              <w:t>MAV_326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18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9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29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gtfB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Glycosyl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transfera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family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5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65074816.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4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LM_2623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gtfD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Putative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glycosyl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 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AV_32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75237225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87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Not found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rtfA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Putative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glycosyl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 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AV_32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18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8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27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atf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Putative ac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18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14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35 (pseudogene)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34656D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gplH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Unknown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4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18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79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06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pstA</w:t>
            </w:r>
            <w:proofErr w:type="spellEnd"/>
            <w:proofErr w:type="gramEnd"/>
            <w:r w:rsidR="0034656D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 xml:space="preserve"> (mps1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es-ES"/>
              </w:rPr>
              <w:t>Linear gramicidin synthetase subunit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es-CO"/>
              </w:rPr>
              <w:t>MAV_32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18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78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05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pstB</w:t>
            </w:r>
            <w:proofErr w:type="spellEnd"/>
            <w:proofErr w:type="gramEnd"/>
            <w:r w:rsidR="0034656D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 xml:space="preserve"> (mps2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Linear gramicidin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syntheta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 subunit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AV_324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18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077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04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gap</w:t>
            </w:r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Required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for GPL expor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fr-CH"/>
              </w:rPr>
              <w:t>MAV_30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22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2879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BB0D01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430 (pseudogene) + MLM_2431</w:t>
            </w:r>
            <w:r w:rsidR="00BB0D01" w:rsidRPr="00C8041B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 xml:space="preserve"> </w:t>
            </w: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(pseudogene)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sap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Dgpf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 xml:space="preserve"> domain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45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00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4389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3677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ecf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RNA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olymeras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ECF-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subfamily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sigma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45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00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4390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3678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fadE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Putative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acyl-CoA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dehydrogen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3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COL_V218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50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1767 (pseudogene)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AV_246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Uncharacterized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24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08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2445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147 (Partial hit. Also, the ORF is much longer)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pks</w:t>
            </w:r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es-ES"/>
              </w:rPr>
              <w:t>Polyketide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es-ES"/>
              </w:rPr>
              <w:t xml:space="preserve"> synth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es-CO"/>
              </w:rPr>
              <w:t>MAV_17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COL_V205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838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46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papA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Condensation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domain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MAV_17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MCOL_V205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836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49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mpL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es-ES"/>
              </w:rPr>
              <w:t xml:space="preserve">Transport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es-ES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MAV_17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MCOL_V205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835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50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fadD</w:t>
            </w:r>
            <w:proofErr w:type="gramEnd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gram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acyl</w:t>
            </w:r>
            <w:proofErr w:type="gram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-CoA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17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81293032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833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52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pe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Uncharacterized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17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65054842.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834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51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632F77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r w:rsidRPr="00632F77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MAV_1758</w:t>
            </w: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Uncharacterized</w:t>
            </w:r>
            <w:proofErr w:type="spellEnd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it-IT" w:eastAsia="fr-CH"/>
              </w:rPr>
              <w:t>MAV_1758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34656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WP_076099905.1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12310</w:t>
            </w:r>
          </w:p>
        </w:tc>
        <w:tc>
          <w:tcPr>
            <w:tcW w:w="43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753</w:t>
            </w:r>
          </w:p>
        </w:tc>
      </w:tr>
      <w:tr w:rsidR="0065244C" w:rsidRPr="00C8041B" w:rsidTr="0034656D">
        <w:trPr>
          <w:trHeight w:val="255"/>
        </w:trPr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94E4A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val="fr-CH" w:eastAsia="fr-CH"/>
              </w:rPr>
              <w:t>dhgA</w:t>
            </w:r>
            <w:proofErr w:type="spellEnd"/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 xml:space="preserve">Dehydrogenase </w:t>
            </w:r>
            <w:proofErr w:type="spellStart"/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ES"/>
              </w:rPr>
              <w:t>Dhg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MAV_325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fr-CH"/>
              </w:rPr>
              <w:t>Not f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  <w:t>OCU_31050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94E4A" w:rsidRPr="00A94E4A" w:rsidRDefault="00A94E4A" w:rsidP="006524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CH" w:eastAsia="fr-CH"/>
              </w:rPr>
            </w:pPr>
            <w:r w:rsidRPr="00A94E4A">
              <w:rPr>
                <w:rFonts w:ascii="Arial Narrow" w:eastAsia="Times New Roman" w:hAnsi="Arial Narrow" w:cs="Arial"/>
                <w:sz w:val="20"/>
                <w:szCs w:val="20"/>
                <w:lang w:eastAsia="es-CO"/>
              </w:rPr>
              <w:t>MLM_2624</w:t>
            </w:r>
          </w:p>
        </w:tc>
      </w:tr>
    </w:tbl>
    <w:p w:rsidR="0065244C" w:rsidRDefault="0065244C" w:rsidP="00BB0D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44C">
        <w:rPr>
          <w:rFonts w:ascii="Times New Roman" w:hAnsi="Times New Roman" w:cs="Times New Roman"/>
          <w:sz w:val="20"/>
          <w:szCs w:val="20"/>
        </w:rPr>
        <w:t xml:space="preserve">*As in </w:t>
      </w:r>
      <w:r w:rsidRPr="0065244C">
        <w:rPr>
          <w:rFonts w:ascii="Times New Roman" w:hAnsi="Times New Roman" w:cs="Times New Roman"/>
          <w:i/>
          <w:sz w:val="20"/>
          <w:szCs w:val="20"/>
        </w:rPr>
        <w:t xml:space="preserve">M. avium </w:t>
      </w:r>
      <w:r w:rsidRPr="0065244C">
        <w:rPr>
          <w:rFonts w:ascii="Times New Roman" w:hAnsi="Times New Roman" w:cs="Times New Roman"/>
          <w:sz w:val="20"/>
          <w:szCs w:val="20"/>
        </w:rPr>
        <w:t>104</w:t>
      </w:r>
    </w:p>
    <w:p w:rsidR="00BB0D01" w:rsidRDefault="00BB0D01" w:rsidP="00BB0D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The gene is absent in </w:t>
      </w:r>
      <w:r w:rsidRPr="00BB0D01">
        <w:rPr>
          <w:rFonts w:ascii="Times New Roman" w:hAnsi="Times New Roman" w:cs="Times New Roman"/>
          <w:i/>
          <w:sz w:val="20"/>
          <w:szCs w:val="20"/>
        </w:rPr>
        <w:t xml:space="preserve">M. </w:t>
      </w:r>
      <w:proofErr w:type="spellStart"/>
      <w:r w:rsidRPr="00BB0D01">
        <w:rPr>
          <w:rFonts w:ascii="Times New Roman" w:hAnsi="Times New Roman" w:cs="Times New Roman"/>
          <w:i/>
          <w:sz w:val="20"/>
          <w:szCs w:val="20"/>
        </w:rPr>
        <w:t>colombiense</w:t>
      </w:r>
      <w:proofErr w:type="spellEnd"/>
      <w:r w:rsidRPr="00BB0D01">
        <w:rPr>
          <w:rFonts w:ascii="Times New Roman" w:hAnsi="Times New Roman" w:cs="Times New Roman"/>
          <w:sz w:val="20"/>
          <w:szCs w:val="20"/>
        </w:rPr>
        <w:t xml:space="preserve"> CECT_3035</w:t>
      </w:r>
      <w:r>
        <w:rPr>
          <w:rFonts w:ascii="Times New Roman" w:hAnsi="Times New Roman" w:cs="Times New Roman"/>
          <w:sz w:val="20"/>
          <w:szCs w:val="20"/>
        </w:rPr>
        <w:t xml:space="preserve">, but is present in other </w:t>
      </w:r>
      <w:r>
        <w:rPr>
          <w:rFonts w:ascii="Times New Roman" w:hAnsi="Times New Roman" w:cs="Times New Roman"/>
          <w:i/>
          <w:sz w:val="20"/>
          <w:szCs w:val="20"/>
        </w:rPr>
        <w:t xml:space="preserve">M.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colombiens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rains. A representative protein is given.</w:t>
      </w:r>
    </w:p>
    <w:p w:rsidR="00BB0D01" w:rsidRDefault="00BB0D01" w:rsidP="00BB0D01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</w:rPr>
        <w:t xml:space="preserve">***The gene is present in </w:t>
      </w:r>
      <w:r w:rsidRPr="00BB0D01">
        <w:rPr>
          <w:rFonts w:ascii="Times New Roman" w:hAnsi="Times New Roman" w:cs="Times New Roman"/>
          <w:i/>
          <w:sz w:val="20"/>
          <w:szCs w:val="20"/>
        </w:rPr>
        <w:t xml:space="preserve">M. </w:t>
      </w:r>
      <w:proofErr w:type="spellStart"/>
      <w:r w:rsidRPr="00BB0D01">
        <w:rPr>
          <w:rFonts w:ascii="Times New Roman" w:hAnsi="Times New Roman" w:cs="Times New Roman"/>
          <w:i/>
          <w:sz w:val="20"/>
          <w:szCs w:val="20"/>
        </w:rPr>
        <w:t>colombiense</w:t>
      </w:r>
      <w:proofErr w:type="spellEnd"/>
      <w:r w:rsidRPr="00BB0D01">
        <w:rPr>
          <w:rFonts w:ascii="Times New Roman" w:hAnsi="Times New Roman" w:cs="Times New Roman"/>
          <w:sz w:val="20"/>
          <w:szCs w:val="20"/>
        </w:rPr>
        <w:t xml:space="preserve"> CECT_3035</w:t>
      </w:r>
      <w:r w:rsidR="008F2888">
        <w:rPr>
          <w:rFonts w:ascii="Times New Roman" w:hAnsi="Times New Roman" w:cs="Times New Roman"/>
          <w:sz w:val="20"/>
          <w:szCs w:val="20"/>
        </w:rPr>
        <w:t>, but</w:t>
      </w:r>
      <w:r>
        <w:rPr>
          <w:rFonts w:ascii="Times New Roman" w:hAnsi="Times New Roman" w:cs="Times New Roman"/>
          <w:sz w:val="20"/>
          <w:szCs w:val="20"/>
        </w:rPr>
        <w:t xml:space="preserve"> is not annotated. A representative protein from another strain is given.</w:t>
      </w:r>
    </w:p>
    <w:sectPr w:rsidR="00BB0D01" w:rsidSect="00A94E4A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E10C0"/>
    <w:multiLevelType w:val="hybridMultilevel"/>
    <w:tmpl w:val="55EA8D14"/>
    <w:lvl w:ilvl="0" w:tplc="B9E87EFE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8A52B9"/>
    <w:multiLevelType w:val="hybridMultilevel"/>
    <w:tmpl w:val="D3E0E66E"/>
    <w:lvl w:ilvl="0" w:tplc="A232FA5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6DF"/>
    <w:rsid w:val="00264CD3"/>
    <w:rsid w:val="0034656D"/>
    <w:rsid w:val="00632F77"/>
    <w:rsid w:val="0065244C"/>
    <w:rsid w:val="00680750"/>
    <w:rsid w:val="008F2888"/>
    <w:rsid w:val="0094211A"/>
    <w:rsid w:val="00A42D61"/>
    <w:rsid w:val="00A94E4A"/>
    <w:rsid w:val="00BB0D01"/>
    <w:rsid w:val="00C14AA3"/>
    <w:rsid w:val="00C8041B"/>
    <w:rsid w:val="00E377DD"/>
    <w:rsid w:val="00FC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52DCC"/>
  <w15:chartTrackingRefBased/>
  <w15:docId w15:val="{5C55CD1D-83A6-4894-AFD1-60513991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4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4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470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jak</dc:creator>
  <cp:keywords/>
  <dc:description/>
  <cp:lastModifiedBy>abenjak</cp:lastModifiedBy>
  <cp:revision>8</cp:revision>
  <dcterms:created xsi:type="dcterms:W3CDTF">2017-08-31T09:31:00Z</dcterms:created>
  <dcterms:modified xsi:type="dcterms:W3CDTF">2017-09-05T12:49:00Z</dcterms:modified>
</cp:coreProperties>
</file>